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317689" w14:textId="77777777" w:rsidR="00E95811" w:rsidRPr="00151349" w:rsidRDefault="00E6722D" w:rsidP="00E958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661D7E">
        <w:rPr>
          <w:rFonts w:ascii="Times New Roman" w:hAnsi="Times New Roman" w:cs="Times New Roman"/>
          <w:sz w:val="24"/>
          <w:szCs w:val="24"/>
        </w:rPr>
        <w:t>Descriptive characteristics of</w:t>
      </w:r>
      <w:r>
        <w:rPr>
          <w:rFonts w:ascii="Times New Roman" w:hAnsi="Times New Roman" w:cs="Times New Roman"/>
          <w:sz w:val="24"/>
          <w:szCs w:val="24"/>
        </w:rPr>
        <w:t xml:space="preserve"> all</w:t>
      </w:r>
      <w:r w:rsidRPr="00661D7E">
        <w:rPr>
          <w:rFonts w:ascii="Times New Roman" w:hAnsi="Times New Roman" w:cs="Times New Roman"/>
          <w:sz w:val="24"/>
          <w:szCs w:val="24"/>
        </w:rPr>
        <w:t xml:space="preserve"> participants </w:t>
      </w:r>
      <w:r>
        <w:rPr>
          <w:rFonts w:ascii="Times New Roman" w:hAnsi="Times New Roman" w:cs="Times New Roman"/>
          <w:sz w:val="24"/>
          <w:szCs w:val="24"/>
        </w:rPr>
        <w:t>according to</w:t>
      </w:r>
      <w:r w:rsidR="00542422">
        <w:rPr>
          <w:rFonts w:ascii="Times New Roman" w:hAnsi="Times New Roman" w:cs="Times New Roman"/>
          <w:sz w:val="24"/>
          <w:szCs w:val="24"/>
        </w:rPr>
        <w:t xml:space="preserve"> attendance at follow-up visit</w:t>
      </w:r>
      <w:r w:rsidRPr="00661D7E">
        <w:rPr>
          <w:rFonts w:ascii="Times New Roman" w:hAnsi="Times New Roman" w:cs="Times New Roman"/>
          <w:sz w:val="24"/>
          <w:szCs w:val="24"/>
        </w:rPr>
        <w:t xml:space="preserve">. Continuous variables </w:t>
      </w:r>
      <w:r>
        <w:rPr>
          <w:rFonts w:ascii="Times New Roman" w:hAnsi="Times New Roman" w:cs="Times New Roman"/>
          <w:sz w:val="24"/>
          <w:szCs w:val="24"/>
        </w:rPr>
        <w:t>presented</w:t>
      </w:r>
      <w:r w:rsidRPr="00661D7E">
        <w:rPr>
          <w:rFonts w:ascii="Times New Roman" w:hAnsi="Times New Roman" w:cs="Times New Roman"/>
          <w:sz w:val="24"/>
          <w:szCs w:val="24"/>
        </w:rPr>
        <w:t xml:space="preserve"> as mean</w:t>
      </w:r>
      <w:r w:rsidRPr="00661D7E">
        <w:rPr>
          <w:rFonts w:ascii="Times New Roman" w:hAnsi="Times New Roman" w:cs="Times New Roman"/>
          <w:sz w:val="24"/>
          <w:szCs w:val="24"/>
        </w:rPr>
        <w:sym w:font="Symbol" w:char="F0B1"/>
      </w:r>
      <w:r w:rsidRPr="00661D7E">
        <w:rPr>
          <w:rFonts w:ascii="Times New Roman" w:hAnsi="Times New Roman" w:cs="Times New Roman"/>
          <w:sz w:val="24"/>
          <w:szCs w:val="24"/>
        </w:rPr>
        <w:t>SD or median (IQR) as appropriat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661D7E">
        <w:rPr>
          <w:rFonts w:ascii="Times New Roman" w:hAnsi="Times New Roman" w:cs="Times New Roman"/>
          <w:sz w:val="24"/>
          <w:szCs w:val="24"/>
        </w:rPr>
        <w:t xml:space="preserve"> categorical variables as 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51349">
        <w:rPr>
          <w:rFonts w:ascii="Times New Roman" w:hAnsi="Times New Roman" w:cs="Times New Roman"/>
          <w:sz w:val="24"/>
          <w:szCs w:val="24"/>
        </w:rPr>
        <w:t>(%).</w:t>
      </w:r>
      <w:r w:rsidR="00E95811" w:rsidRPr="00151349">
        <w:rPr>
          <w:rFonts w:ascii="Times New Roman" w:hAnsi="Times New Roman" w:cs="Times New Roman"/>
          <w:sz w:val="24"/>
          <w:szCs w:val="24"/>
        </w:rPr>
        <w:t xml:space="preserve"> </w:t>
      </w:r>
      <w:r w:rsidR="00E95811" w:rsidRPr="0015134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E95811" w:rsidRPr="00151349">
        <w:rPr>
          <w:rFonts w:ascii="Times New Roman" w:hAnsi="Times New Roman" w:cs="Times New Roman"/>
          <w:sz w:val="24"/>
          <w:szCs w:val="24"/>
        </w:rPr>
        <w:t xml:space="preserve">-values refer to inter-group differences. </w:t>
      </w:r>
    </w:p>
    <w:p w14:paraId="29CCA445" w14:textId="5C61E9FF" w:rsidR="00B15855" w:rsidRPr="00151349" w:rsidRDefault="005277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151349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A818EB2" w14:textId="77777777" w:rsidR="00E6722D" w:rsidRDefault="00E6722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9364" w:type="dxa"/>
        <w:tblLayout w:type="fixed"/>
        <w:tblLook w:val="04A0" w:firstRow="1" w:lastRow="0" w:firstColumn="1" w:lastColumn="0" w:noHBand="0" w:noVBand="1"/>
      </w:tblPr>
      <w:tblGrid>
        <w:gridCol w:w="3119"/>
        <w:gridCol w:w="1710"/>
        <w:gridCol w:w="1851"/>
        <w:gridCol w:w="1692"/>
        <w:gridCol w:w="992"/>
      </w:tblGrid>
      <w:tr w:rsidR="00B15855" w:rsidRPr="00661D7E" w14:paraId="1E304296" w14:textId="77777777" w:rsidTr="00B2371A">
        <w:tc>
          <w:tcPr>
            <w:tcW w:w="3119" w:type="dxa"/>
            <w:tcBorders>
              <w:left w:val="nil"/>
            </w:tcBorders>
          </w:tcPr>
          <w:p w14:paraId="26D7CC35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FC1CF31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  <w:bCs/>
                <w:iCs/>
              </w:rPr>
              <w:t>All (n=</w:t>
            </w:r>
            <w:r>
              <w:rPr>
                <w:rFonts w:ascii="Times New Roman" w:hAnsi="Times New Roman" w:cs="Times New Roman"/>
                <w:b/>
                <w:bCs/>
                <w:iCs/>
              </w:rPr>
              <w:t>1,013</w:t>
            </w:r>
            <w:r w:rsidRPr="00661D7E">
              <w:rPr>
                <w:rFonts w:ascii="Times New Roman" w:hAnsi="Times New Roman" w:cs="Times New Roman"/>
                <w:b/>
                <w:bCs/>
                <w:iCs/>
              </w:rPr>
              <w:t>)</w:t>
            </w:r>
          </w:p>
        </w:tc>
        <w:tc>
          <w:tcPr>
            <w:tcW w:w="1851" w:type="dxa"/>
          </w:tcPr>
          <w:p w14:paraId="09365EA6" w14:textId="63A024E3" w:rsidR="00B15855" w:rsidRPr="00661D7E" w:rsidRDefault="0039605D" w:rsidP="00B2371A">
            <w:pPr>
              <w:spacing w:after="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Did not attend</w:t>
            </w:r>
            <w:r w:rsidR="002C4B79">
              <w:rPr>
                <w:rFonts w:ascii="Times New Roman" w:hAnsi="Times New Roman" w:cs="Times New Roman"/>
                <w:b/>
              </w:rPr>
              <w:t xml:space="preserve"> follow</w:t>
            </w:r>
            <w:r w:rsidR="003E2B3D">
              <w:rPr>
                <w:rFonts w:ascii="Times New Roman" w:hAnsi="Times New Roman" w:cs="Times New Roman"/>
                <w:b/>
              </w:rPr>
              <w:t>-</w:t>
            </w:r>
            <w:r w:rsidR="002C4B79">
              <w:rPr>
                <w:rFonts w:ascii="Times New Roman" w:hAnsi="Times New Roman" w:cs="Times New Roman"/>
                <w:b/>
              </w:rPr>
              <w:t>up</w:t>
            </w:r>
            <w:r w:rsidR="00B15855" w:rsidRPr="00661D7E">
              <w:rPr>
                <w:rFonts w:ascii="Times New Roman" w:hAnsi="Times New Roman" w:cs="Times New Roman"/>
                <w:b/>
              </w:rPr>
              <w:t xml:space="preserve"> (n</w:t>
            </w:r>
            <w:r w:rsidR="00B15855">
              <w:rPr>
                <w:rFonts w:ascii="Times New Roman" w:hAnsi="Times New Roman" w:cs="Times New Roman"/>
                <w:b/>
              </w:rPr>
              <w:t>=</w:t>
            </w:r>
            <w:r w:rsidR="002C4B79">
              <w:rPr>
                <w:rFonts w:ascii="Times New Roman" w:hAnsi="Times New Roman" w:cs="Times New Roman"/>
                <w:b/>
              </w:rPr>
              <w:t>312</w:t>
            </w:r>
            <w:r w:rsidR="00B15855" w:rsidRPr="00661D7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92" w:type="dxa"/>
            <w:tcBorders>
              <w:right w:val="nil"/>
            </w:tcBorders>
          </w:tcPr>
          <w:p w14:paraId="05D9C39A" w14:textId="4A167AFE" w:rsidR="00B15855" w:rsidRPr="00661D7E" w:rsidRDefault="00542422" w:rsidP="00B2371A">
            <w:pPr>
              <w:spacing w:after="0"/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ttended f</w:t>
            </w:r>
            <w:r w:rsidR="002C4B79">
              <w:rPr>
                <w:rFonts w:ascii="Times New Roman" w:hAnsi="Times New Roman" w:cs="Times New Roman"/>
                <w:b/>
              </w:rPr>
              <w:t>ollow</w:t>
            </w:r>
            <w:r w:rsidR="003E2B3D">
              <w:rPr>
                <w:rFonts w:ascii="Times New Roman" w:hAnsi="Times New Roman" w:cs="Times New Roman"/>
                <w:b/>
              </w:rPr>
              <w:t>-</w:t>
            </w:r>
            <w:r w:rsidR="002C4B79">
              <w:rPr>
                <w:rFonts w:ascii="Times New Roman" w:hAnsi="Times New Roman" w:cs="Times New Roman"/>
                <w:b/>
              </w:rPr>
              <w:t>up</w:t>
            </w:r>
            <w:r w:rsidR="00B15855" w:rsidRPr="00661D7E">
              <w:rPr>
                <w:rFonts w:ascii="Times New Roman" w:hAnsi="Times New Roman" w:cs="Times New Roman"/>
                <w:b/>
              </w:rPr>
              <w:t xml:space="preserve"> (n=</w:t>
            </w:r>
            <w:r w:rsidR="002C4B79">
              <w:rPr>
                <w:rFonts w:ascii="Times New Roman" w:hAnsi="Times New Roman" w:cs="Times New Roman"/>
                <w:b/>
              </w:rPr>
              <w:t>701</w:t>
            </w:r>
            <w:r w:rsidR="00B15855" w:rsidRPr="00661D7E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992" w:type="dxa"/>
            <w:tcBorders>
              <w:right w:val="nil"/>
            </w:tcBorders>
          </w:tcPr>
          <w:p w14:paraId="0E318E64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b/>
                <w:iCs/>
              </w:rPr>
            </w:pPr>
            <w:r w:rsidRPr="00661D7E">
              <w:rPr>
                <w:rFonts w:ascii="Times New Roman" w:hAnsi="Times New Roman" w:cs="Times New Roman"/>
                <w:b/>
                <w:i/>
              </w:rPr>
              <w:t>p-</w:t>
            </w:r>
            <w:r w:rsidRPr="00661D7E">
              <w:rPr>
                <w:rFonts w:ascii="Times New Roman" w:hAnsi="Times New Roman" w:cs="Times New Roman"/>
                <w:b/>
                <w:iCs/>
              </w:rPr>
              <w:t>value</w:t>
            </w:r>
          </w:p>
        </w:tc>
      </w:tr>
      <w:tr w:rsidR="00B15855" w:rsidRPr="007334F6" w14:paraId="16CAF2B9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3C772712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Age (yr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222A851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.3 (33.8-64.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6A00FE8" w14:textId="302E14DF" w:rsidR="00B15855" w:rsidRPr="0068294A" w:rsidRDefault="004637CB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9</w:t>
            </w:r>
            <w:r w:rsidR="00B1585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8</w:t>
            </w:r>
            <w:r w:rsidR="00B15855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2.6</w:t>
            </w:r>
            <w:r w:rsidR="00B1585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58F0104" w14:textId="35790438" w:rsidR="00B15855" w:rsidRPr="0068294A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.</w:t>
            </w:r>
            <w:r w:rsidR="004637CB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 xml:space="preserve"> (3</w:t>
            </w:r>
            <w:r w:rsidR="004637CB">
              <w:rPr>
                <w:rFonts w:ascii="Times New Roman" w:hAnsi="Times New Roman" w:cs="Times New Roman"/>
              </w:rPr>
              <w:t>7.2</w:t>
            </w:r>
            <w:r>
              <w:rPr>
                <w:rFonts w:ascii="Times New Roman" w:hAnsi="Times New Roman" w:cs="Times New Roman"/>
              </w:rPr>
              <w:t>-6</w:t>
            </w:r>
            <w:r w:rsidR="004637CB">
              <w:rPr>
                <w:rFonts w:ascii="Times New Roman" w:hAnsi="Times New Roman" w:cs="Times New Roman"/>
              </w:rPr>
              <w:t>1.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269FBD" w14:textId="19082E24" w:rsidR="00B15855" w:rsidRPr="007334F6" w:rsidRDefault="004E213C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&lt;0.001</w:t>
            </w:r>
          </w:p>
        </w:tc>
      </w:tr>
      <w:tr w:rsidR="00B15855" w:rsidRPr="00661D7E" w14:paraId="20A9AED3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2CE6D9D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44FE1AC" w14:textId="77777777" w:rsidR="00B15855" w:rsidRPr="00287723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highlight w:val="yellow"/>
              </w:rPr>
            </w:pPr>
            <w:r w:rsidRPr="00794EF0">
              <w:rPr>
                <w:rFonts w:ascii="Times New Roman" w:hAnsi="Times New Roman" w:cs="Times New Roman"/>
              </w:rPr>
              <w:t>162.4±6.8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79161D2" w14:textId="22E77FC8" w:rsidR="00B15855" w:rsidRPr="00232E6B" w:rsidRDefault="006E66B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.4</w:t>
            </w:r>
            <w:r w:rsidR="00902AAA" w:rsidRPr="00794EF0">
              <w:rPr>
                <w:rFonts w:ascii="Times New Roman" w:hAnsi="Times New Roman" w:cs="Times New Roman"/>
              </w:rPr>
              <w:t>±</w:t>
            </w:r>
            <w:r w:rsidR="00902AAA">
              <w:rPr>
                <w:rFonts w:ascii="Times New Roman" w:hAnsi="Times New Roman" w:cs="Times New Roman"/>
              </w:rPr>
              <w:t>7.4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2F629A12" w14:textId="0A05F33D" w:rsidR="00B15855" w:rsidRPr="00232E6B" w:rsidRDefault="00902AAA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.9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6.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BD63C7" w14:textId="399A745D" w:rsidR="00B15855" w:rsidRPr="00232E6B" w:rsidRDefault="00902AAA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2</w:t>
            </w:r>
          </w:p>
        </w:tc>
      </w:tr>
      <w:tr w:rsidR="00B15855" w:rsidRPr="00661D7E" w14:paraId="52A4F191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8A48CED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BBF2362" w14:textId="77777777" w:rsidR="00B15855" w:rsidRPr="0031375A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 (61.4-80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EBD44C8" w14:textId="1E8AD233" w:rsidR="00B15855" w:rsidRPr="0031375A" w:rsidRDefault="00A2303A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9 (59.8-82.1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E04B939" w14:textId="654ABDF5" w:rsidR="00B15855" w:rsidRPr="0031375A" w:rsidRDefault="004E213C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.4 (61.8-80.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6429041" w14:textId="398007FB" w:rsidR="00B15855" w:rsidRPr="0031375A" w:rsidRDefault="006F3AAE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37</w:t>
            </w:r>
          </w:p>
        </w:tc>
      </w:tr>
      <w:tr w:rsidR="00B15855" w:rsidRPr="00661D7E" w14:paraId="51313780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CD42D5B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dy mass index (kg/m</w:t>
            </w:r>
            <w:r w:rsidRPr="00850527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2DCC232" w14:textId="77777777" w:rsidR="00B15855" w:rsidRPr="00233738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23.3-30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3A12AC3D" w14:textId="72066FAB" w:rsidR="00B15855" w:rsidRPr="00233738" w:rsidRDefault="00514E31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6 (22.9-31.2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9668336" w14:textId="34FC2901" w:rsidR="00B15855" w:rsidRPr="00233738" w:rsidRDefault="00E24A17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2 (23.4-30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CC4B3C3" w14:textId="6D523B37" w:rsidR="00B15855" w:rsidRPr="00233738" w:rsidRDefault="00CD1258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220</w:t>
            </w:r>
          </w:p>
        </w:tc>
      </w:tr>
      <w:tr w:rsidR="00B15855" w:rsidRPr="00661D7E" w14:paraId="208AEA9F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82B067C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 xml:space="preserve">Lumbar spine BMD </w:t>
            </w:r>
            <w:r>
              <w:rPr>
                <w:rFonts w:ascii="Times New Roman" w:hAnsi="Times New Roman" w:cs="Times New Roman"/>
                <w:b/>
              </w:rPr>
              <w:t>(g/cm</w:t>
            </w:r>
            <w:r w:rsidRPr="0081315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5A4ACD8" w14:textId="77777777" w:rsidR="00B15855" w:rsidRPr="001C11F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1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987C698" w14:textId="67723E5A" w:rsidR="00B15855" w:rsidRPr="001C11F5" w:rsidRDefault="007A56CF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  <w:r w:rsidR="001B5D99">
              <w:rPr>
                <w:rFonts w:ascii="Times New Roman" w:hAnsi="Times New Roman" w:cs="Times New Roman"/>
              </w:rPr>
              <w:t>185</w:t>
            </w:r>
            <w:r w:rsidR="001B5D99" w:rsidRPr="00794EF0">
              <w:rPr>
                <w:rFonts w:ascii="Times New Roman" w:hAnsi="Times New Roman" w:cs="Times New Roman"/>
              </w:rPr>
              <w:t>±</w:t>
            </w:r>
            <w:r w:rsidR="001B5D99">
              <w:rPr>
                <w:rFonts w:ascii="Times New Roman" w:hAnsi="Times New Roman" w:cs="Times New Roman"/>
              </w:rPr>
              <w:t>0.201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8DA6CD0" w14:textId="15306F4F" w:rsidR="00B15855" w:rsidRPr="001C11F5" w:rsidRDefault="001B5D9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23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79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E8D5F39" w14:textId="0905EAFD" w:rsidR="00B15855" w:rsidRPr="001C11F5" w:rsidRDefault="001B5D99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4</w:t>
            </w:r>
          </w:p>
        </w:tc>
      </w:tr>
      <w:tr w:rsidR="00B15855" w:rsidRPr="00661D7E" w14:paraId="47942B53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C57923B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emoral neck BMD (g/cm</w:t>
            </w:r>
            <w:r w:rsidRPr="0081315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691AB51" w14:textId="77777777" w:rsidR="00B15855" w:rsidRPr="0031581B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3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64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D65F9A5" w14:textId="501218E8" w:rsidR="00B15855" w:rsidRPr="0031581B" w:rsidRDefault="00AC01F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8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86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C272A1F" w14:textId="376B5263" w:rsidR="00B15855" w:rsidRPr="0031581B" w:rsidRDefault="00AC01F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4</w:t>
            </w:r>
            <w:r w:rsidRPr="00794EF0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87D8C8" w14:textId="6EED9DF6" w:rsidR="00B15855" w:rsidRPr="0031581B" w:rsidRDefault="00AC01F9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1</w:t>
            </w:r>
          </w:p>
        </w:tc>
      </w:tr>
      <w:tr w:rsidR="00B15855" w:rsidRPr="00661D7E" w14:paraId="0C183E8C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A4EF19C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CTX </w:t>
            </w:r>
            <w:r w:rsidRPr="00A0231D">
              <w:rPr>
                <w:rFonts w:ascii="Times New Roman" w:hAnsi="Times New Roman" w:cs="Times New Roman"/>
                <w:b/>
              </w:rPr>
              <w:t>(ng/L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197BB12" w14:textId="77777777" w:rsidR="00B15855" w:rsidRPr="00EE4289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6 (262-47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4F093BC" w14:textId="725960F1" w:rsidR="00B15855" w:rsidRPr="00EE4289" w:rsidRDefault="00CA6A33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7 (278-508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C603FE0" w14:textId="22FEBFF0" w:rsidR="00B15855" w:rsidRPr="00EE4289" w:rsidRDefault="00CA6A33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5 (253-462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37F7780" w14:textId="1B002677" w:rsidR="00B15855" w:rsidRPr="00EE4289" w:rsidRDefault="0004404A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10</w:t>
            </w:r>
          </w:p>
        </w:tc>
      </w:tr>
      <w:tr w:rsidR="00B15855" w:rsidRPr="00661D7E" w14:paraId="1BEB41DC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9243A8F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P1NP </w:t>
            </w:r>
            <w:r w:rsidRPr="00A0231D">
              <w:rPr>
                <w:rFonts w:ascii="Times New Roman" w:hAnsi="Times New Roman" w:cs="Times New Roman"/>
                <w:b/>
              </w:rPr>
              <w:t>(µg/L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DE72E2F" w14:textId="77777777" w:rsidR="00B15855" w:rsidRPr="00D90714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 (38-6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8E37752" w14:textId="11A4D309" w:rsidR="00B15855" w:rsidRPr="00D90714" w:rsidRDefault="00445EF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38-69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965721C" w14:textId="3B33E589" w:rsidR="00B15855" w:rsidRPr="00D90714" w:rsidRDefault="00445EF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 (38-6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23D7768A" w14:textId="78E48E27" w:rsidR="00B15855" w:rsidRPr="00D90714" w:rsidRDefault="00E360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6</w:t>
            </w:r>
          </w:p>
        </w:tc>
      </w:tr>
      <w:tr w:rsidR="00B15855" w:rsidRPr="00661D7E" w14:paraId="51F5831D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B4A5177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ll in the past yea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D241314" w14:textId="77777777" w:rsidR="00B15855" w:rsidRPr="000C20F3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 (25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BFCBFBB" w14:textId="4AF2727F" w:rsidR="00B15855" w:rsidRPr="000C20F3" w:rsidRDefault="00313C7C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 (27.1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A543E21" w14:textId="790BDC1F" w:rsidR="00B15855" w:rsidRPr="000C20F3" w:rsidRDefault="00313C7C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5 (25.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CE03F9F" w14:textId="7C6D9211" w:rsidR="00B15855" w:rsidRPr="000C20F3" w:rsidRDefault="00313C7C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482</w:t>
            </w:r>
          </w:p>
        </w:tc>
      </w:tr>
      <w:tr w:rsidR="00B15855" w:rsidRPr="00661D7E" w14:paraId="7FB62BA1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2B3CCE5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Low mobili</w:t>
            </w:r>
            <w:r>
              <w:rPr>
                <w:rFonts w:ascii="Times New Roman" w:hAnsi="Times New Roman" w:cs="Times New Roman"/>
                <w:b/>
              </w:rPr>
              <w:t>ty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6C85378" w14:textId="77777777" w:rsidR="00B15855" w:rsidRPr="008047A7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5 (20.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E36FA1C" w14:textId="4A634986" w:rsidR="00B15855" w:rsidRPr="008047A7" w:rsidRDefault="003E2B3D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  <w:r w:rsidR="008E66A4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8E66A4">
              <w:rPr>
                <w:rFonts w:ascii="Times New Roman" w:hAnsi="Times New Roman" w:cs="Times New Roman"/>
              </w:rPr>
              <w:t>33.7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E25E400" w14:textId="0ED12866" w:rsidR="00B15855" w:rsidRPr="008047A7" w:rsidRDefault="008E66A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 (14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EA8E06B" w14:textId="6477B182" w:rsidR="00B15855" w:rsidRPr="008047A7" w:rsidRDefault="008E66A4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&lt;0.001</w:t>
            </w:r>
          </w:p>
        </w:tc>
      </w:tr>
      <w:tr w:rsidR="00B15855" w:rsidRPr="00AF088F" w14:paraId="63ABEB2F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AB4B9A0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lcohol consumption*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5241E599" w14:textId="77777777" w:rsidR="00B15855" w:rsidRPr="00AF088F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2 (28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511FA72" w14:textId="09986511" w:rsidR="00B15855" w:rsidRPr="00AF088F" w:rsidRDefault="008E66A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(26.4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DC1B56A" w14:textId="5F1A4B29" w:rsidR="00B15855" w:rsidRPr="00AF088F" w:rsidRDefault="008E66A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 (29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B5980B7" w14:textId="6920B028" w:rsidR="00B15855" w:rsidRPr="00AF088F" w:rsidRDefault="008E66A4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306</w:t>
            </w:r>
          </w:p>
        </w:tc>
      </w:tr>
      <w:tr w:rsidR="00B15855" w:rsidRPr="00661D7E" w14:paraId="2D9D9528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56A49E8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 xml:space="preserve">Prior </w:t>
            </w:r>
            <w:r>
              <w:rPr>
                <w:rFonts w:ascii="Times New Roman" w:hAnsi="Times New Roman" w:cs="Times New Roman"/>
                <w:b/>
              </w:rPr>
              <w:t xml:space="preserve">adulthood low trauma </w:t>
            </w:r>
            <w:r w:rsidRPr="00661D7E">
              <w:rPr>
                <w:rFonts w:ascii="Times New Roman" w:hAnsi="Times New Roman" w:cs="Times New Roman"/>
                <w:b/>
              </w:rPr>
              <w:t>fractur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9A22F55" w14:textId="77777777" w:rsidR="00B15855" w:rsidRPr="00B42F8F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15.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DFEB8DB" w14:textId="541EB0A4" w:rsidR="00B15855" w:rsidRPr="00B42F8F" w:rsidRDefault="001E007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(21.2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0066F65" w14:textId="0E251566" w:rsidR="00B15855" w:rsidRPr="00B42F8F" w:rsidRDefault="001E007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(12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1EC3442" w14:textId="087EC277" w:rsidR="00B15855" w:rsidRPr="00B42F8F" w:rsidRDefault="001E0074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&lt;0.001</w:t>
            </w:r>
          </w:p>
        </w:tc>
      </w:tr>
      <w:tr w:rsidR="00B15855" w:rsidRPr="00661D7E" w14:paraId="19B8B76A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16FE41D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ack pai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C8EDFDD" w14:textId="77777777" w:rsidR="00B15855" w:rsidRPr="001C490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3 (40.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02EE505" w14:textId="306E46E4" w:rsidR="00B15855" w:rsidRPr="001C4905" w:rsidRDefault="004C48A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 (42.8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214D274" w14:textId="183F460A" w:rsidR="00B15855" w:rsidRPr="001C4905" w:rsidRDefault="004C48A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3 (39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DA5340" w14:textId="460550A3" w:rsidR="00B15855" w:rsidRPr="001C4905" w:rsidRDefault="004C48A9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302</w:t>
            </w:r>
          </w:p>
        </w:tc>
      </w:tr>
      <w:tr w:rsidR="00B15855" w:rsidRPr="00661D7E" w14:paraId="4CE38F55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E611CF8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EC2DEC">
              <w:rPr>
                <w:rFonts w:ascii="Times New Roman" w:hAnsi="Times New Roman" w:cs="Times New Roman"/>
                <w:b/>
              </w:rPr>
              <w:t>Self-rated health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EA15087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D9B1D3E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2BD90F6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D6F2B79" w14:textId="00720FE0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1</w:t>
            </w:r>
          </w:p>
        </w:tc>
      </w:tr>
      <w:tr w:rsidR="00B15855" w:rsidRPr="00661D7E" w14:paraId="08680E8A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0FE8991" w14:textId="77777777" w:rsidR="00B15855" w:rsidRPr="003A40CF" w:rsidRDefault="00B15855" w:rsidP="00B2371A">
            <w:pPr>
              <w:spacing w:after="0"/>
              <w:rPr>
                <w:rFonts w:ascii="Times New Roman" w:hAnsi="Times New Roman" w:cs="Times New Roman"/>
                <w:b/>
                <w:highlight w:val="yellow"/>
              </w:rPr>
            </w:pPr>
            <w:r w:rsidRPr="00EC2DEC">
              <w:rPr>
                <w:rFonts w:ascii="Times New Roman" w:hAnsi="Times New Roman" w:cs="Times New Roman"/>
                <w:b/>
              </w:rPr>
              <w:t xml:space="preserve">   Excellent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FF069C6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1 (15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516B28F" w14:textId="164AB668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 (14.8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2CD0BC9" w14:textId="7B121277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 (16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4A172D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0816C050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1B027AE8" w14:textId="77777777" w:rsidR="00B15855" w:rsidRPr="003A40CF" w:rsidRDefault="00B15855" w:rsidP="00B2371A">
            <w:pPr>
              <w:spacing w:after="0"/>
              <w:rPr>
                <w:rFonts w:ascii="Times New Roman" w:hAnsi="Times New Roman" w:cs="Times New Roman"/>
                <w:b/>
                <w:highlight w:val="yellow"/>
              </w:rPr>
            </w:pPr>
            <w:r w:rsidRPr="00EC2DEC">
              <w:rPr>
                <w:rFonts w:ascii="Times New Roman" w:hAnsi="Times New Roman" w:cs="Times New Roman"/>
                <w:b/>
              </w:rPr>
              <w:t xml:space="preserve">   Very Goo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931E7A7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6 (43.2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A90D58D" w14:textId="63DE7F03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35.7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415D3A92" w14:textId="354C042A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 (46.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09CBD4B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36C9EADC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BDC7D46" w14:textId="77777777" w:rsidR="00B15855" w:rsidRPr="003A40CF" w:rsidRDefault="00B15855" w:rsidP="00B2371A">
            <w:pPr>
              <w:spacing w:after="0"/>
              <w:rPr>
                <w:rFonts w:ascii="Times New Roman" w:hAnsi="Times New Roman" w:cs="Times New Roman"/>
                <w:b/>
                <w:highlight w:val="yellow"/>
              </w:rPr>
            </w:pPr>
            <w:r w:rsidRPr="00EC2DEC">
              <w:rPr>
                <w:rFonts w:ascii="Times New Roman" w:hAnsi="Times New Roman" w:cs="Times New Roman"/>
                <w:b/>
              </w:rPr>
              <w:t xml:space="preserve">   Good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4BED9D3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1 (29.8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28B71CA4" w14:textId="4D46A023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(33.8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13D280C5" w14:textId="17746566" w:rsidR="003536AE" w:rsidRDefault="00F92876" w:rsidP="003536AE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6 (28.</w:t>
            </w:r>
            <w:r w:rsidR="003536AE">
              <w:rPr>
                <w:rFonts w:ascii="Times New Roman" w:hAnsi="Times New Roman" w:cs="Times New Roman"/>
              </w:rPr>
              <w:t>0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DA2BA18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079E3F89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B43BFFA" w14:textId="77777777" w:rsidR="00B15855" w:rsidRPr="003A40CF" w:rsidRDefault="00B15855" w:rsidP="00B2371A">
            <w:pPr>
              <w:spacing w:after="0"/>
              <w:rPr>
                <w:rFonts w:ascii="Times New Roman" w:hAnsi="Times New Roman" w:cs="Times New Roman"/>
                <w:b/>
                <w:highlight w:val="yellow"/>
              </w:rPr>
            </w:pPr>
            <w:r w:rsidRPr="00EC2DEC">
              <w:rPr>
                <w:rFonts w:ascii="Times New Roman" w:hAnsi="Times New Roman" w:cs="Times New Roman"/>
                <w:b/>
              </w:rPr>
              <w:t xml:space="preserve">   Fai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128D3A7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 (9.3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64C94FE" w14:textId="555348B7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(12.9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2FCC0B3" w14:textId="103F3CB0" w:rsidR="00B15855" w:rsidRDefault="003536AE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7.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5794023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799296CC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5CF81374" w14:textId="77777777" w:rsidR="00B15855" w:rsidRPr="003A40CF" w:rsidRDefault="00B15855" w:rsidP="00B2371A">
            <w:pPr>
              <w:spacing w:after="0"/>
              <w:rPr>
                <w:rFonts w:ascii="Times New Roman" w:hAnsi="Times New Roman" w:cs="Times New Roman"/>
                <w:b/>
                <w:highlight w:val="yellow"/>
              </w:rPr>
            </w:pPr>
            <w:r w:rsidRPr="00EC2DEC">
              <w:rPr>
                <w:rFonts w:ascii="Times New Roman" w:hAnsi="Times New Roman" w:cs="Times New Roman"/>
                <w:b/>
              </w:rPr>
              <w:t xml:space="preserve">   Poo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40F3B2F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 (1.8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75E3F15" w14:textId="18622A3B" w:rsidR="00B15855" w:rsidRDefault="00F92876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2.9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5A6EDA3" w14:textId="4CCEF14C" w:rsidR="00B15855" w:rsidRDefault="003536AE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F733FE" w14:textId="71EEC0EA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544B8EF3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7B0164F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Limited physical function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9549478" w14:textId="77777777" w:rsidR="00B15855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0 (28.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CD062D0" w14:textId="118C7482" w:rsidR="00B15855" w:rsidRDefault="003536AE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 (38.</w:t>
            </w:r>
            <w:r w:rsidR="001272F9">
              <w:rPr>
                <w:rFonts w:ascii="Times New Roman" w:hAnsi="Times New Roman" w:cs="Times New Roman"/>
              </w:rPr>
              <w:t>3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16B8747" w14:textId="7B03C8CD" w:rsidR="00B15855" w:rsidRDefault="001272F9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 (24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316DBD" w14:textId="11E4EC7E" w:rsidR="00B15855" w:rsidRDefault="001272F9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&lt;0.001</w:t>
            </w:r>
          </w:p>
        </w:tc>
      </w:tr>
      <w:tr w:rsidR="00B15855" w:rsidRPr="00661D7E" w14:paraId="137B3182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1B7EF52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moker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3864FDF9" w14:textId="77777777" w:rsidR="00B15855" w:rsidRPr="00B810EB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9 (14.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5700390" w14:textId="536CF8D3" w:rsidR="00B15855" w:rsidRPr="00B810EB" w:rsidRDefault="00022A0B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 (17.3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05457772" w14:textId="1D69A470" w:rsidR="00B15855" w:rsidRPr="00B810EB" w:rsidRDefault="00022A0B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 (13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503F281" w14:textId="1FF17431" w:rsidR="00B15855" w:rsidRPr="00B810EB" w:rsidRDefault="00022A0B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121</w:t>
            </w:r>
          </w:p>
        </w:tc>
      </w:tr>
      <w:tr w:rsidR="00B15855" w:rsidRPr="0004115D" w14:paraId="0048E4C5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7826F841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Antiresorptive u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0A0EC004" w14:textId="77777777" w:rsidR="00B15855" w:rsidRPr="00ED47E8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(2.1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72E90A3B" w14:textId="41526881" w:rsidR="00B15855" w:rsidRPr="00ED47E8" w:rsidRDefault="00870897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 (4.2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713A5CC9" w14:textId="526D7E6C" w:rsidR="00B15855" w:rsidRPr="00ED47E8" w:rsidRDefault="00870897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(1.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70685D3" w14:textId="19631F9E" w:rsidR="00B15855" w:rsidRPr="00ED47E8" w:rsidRDefault="00870897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002</w:t>
            </w:r>
          </w:p>
        </w:tc>
      </w:tr>
      <w:tr w:rsidR="00B15855" w:rsidRPr="00661D7E" w14:paraId="6E1482F8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77D0960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 w:rsidRPr="00661D7E">
              <w:rPr>
                <w:rFonts w:ascii="Times New Roman" w:hAnsi="Times New Roman" w:cs="Times New Roman"/>
                <w:b/>
              </w:rPr>
              <w:t>Glucocorticoid use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62DD5701" w14:textId="77777777" w:rsidR="00B15855" w:rsidRPr="00467F7A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 (1.4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05FB33E" w14:textId="0B316F24" w:rsidR="00B15855" w:rsidRPr="00467F7A" w:rsidRDefault="006423F8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(1.6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26C4609" w14:textId="04976820" w:rsidR="00B15855" w:rsidRPr="00467F7A" w:rsidRDefault="006423F8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1.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EC7B26B" w14:textId="7C603D26" w:rsidR="00B15855" w:rsidRPr="00467F7A" w:rsidRDefault="006423F8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690</w:t>
            </w:r>
          </w:p>
        </w:tc>
      </w:tr>
      <w:tr w:rsidR="00B15855" w:rsidRPr="00661D7E" w14:paraId="1CB9E5B9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3F1449A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ocioeconomic status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79E19FFC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5FC370CB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67CB0B76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383A766" w14:textId="3AB6E185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  <w:r>
              <w:rPr>
                <w:rFonts w:ascii="Times New Roman" w:hAnsi="Times New Roman" w:cs="Times New Roman"/>
                <w:iCs/>
              </w:rPr>
              <w:t>0.280</w:t>
            </w:r>
          </w:p>
        </w:tc>
      </w:tr>
      <w:tr w:rsidR="00B15855" w:rsidRPr="00661D7E" w14:paraId="116827A3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22AEB2D1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Quintile 1 (low)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30EAFC7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 (16.0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057A3372" w14:textId="6CF6E322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7.0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3C146133" w14:textId="4EA76989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9 (15.6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4E1B19F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3850BE1D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3C549E4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Quintile 2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22B09A14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20.7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6C13BA78" w14:textId="2A95E36E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 (22.8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4BE57931" w14:textId="7A5392B3" w:rsidR="00B15855" w:rsidRPr="0004115D" w:rsidRDefault="000A006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 (19.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D672059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2D2E3752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0C9A38D4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Quintile 3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1382CBC6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9 (22.6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1BD02B98" w14:textId="1EFB5888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 (24.4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1C2536B2" w14:textId="1FDA8B01" w:rsidR="00B15855" w:rsidRPr="0004115D" w:rsidRDefault="000A006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 (21.8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AB00149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405F8121" w14:textId="77777777" w:rsidTr="00B2371A">
        <w:tc>
          <w:tcPr>
            <w:tcW w:w="3119" w:type="dxa"/>
            <w:tcBorders>
              <w:top w:val="nil"/>
              <w:left w:val="nil"/>
              <w:bottom w:val="nil"/>
            </w:tcBorders>
          </w:tcPr>
          <w:p w14:paraId="610D0A8C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Quintile 4</w:t>
            </w:r>
          </w:p>
        </w:tc>
        <w:tc>
          <w:tcPr>
            <w:tcW w:w="1710" w:type="dxa"/>
            <w:tcBorders>
              <w:top w:val="nil"/>
              <w:bottom w:val="nil"/>
            </w:tcBorders>
          </w:tcPr>
          <w:p w14:paraId="4C5A7AD2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2 (19.9)</w:t>
            </w:r>
          </w:p>
        </w:tc>
        <w:tc>
          <w:tcPr>
            <w:tcW w:w="1851" w:type="dxa"/>
            <w:tcBorders>
              <w:top w:val="nil"/>
              <w:bottom w:val="nil"/>
            </w:tcBorders>
          </w:tcPr>
          <w:p w14:paraId="46269B96" w14:textId="0A4020E9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 (18.9)</w:t>
            </w:r>
          </w:p>
        </w:tc>
        <w:tc>
          <w:tcPr>
            <w:tcW w:w="1692" w:type="dxa"/>
            <w:tcBorders>
              <w:top w:val="nil"/>
              <w:bottom w:val="nil"/>
              <w:right w:val="nil"/>
            </w:tcBorders>
          </w:tcPr>
          <w:p w14:paraId="522BA667" w14:textId="2506F1D7" w:rsidR="00B15855" w:rsidRPr="0004115D" w:rsidRDefault="000A006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 (20.4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F9BA03F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7886887A" w14:textId="77777777" w:rsidTr="00B2371A">
        <w:tc>
          <w:tcPr>
            <w:tcW w:w="3119" w:type="dxa"/>
            <w:tcBorders>
              <w:top w:val="nil"/>
              <w:left w:val="nil"/>
              <w:bottom w:val="single" w:sz="4" w:space="0" w:color="auto"/>
            </w:tcBorders>
          </w:tcPr>
          <w:p w14:paraId="2AE9ACBA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   Quintile 5</w:t>
            </w:r>
          </w:p>
        </w:tc>
        <w:tc>
          <w:tcPr>
            <w:tcW w:w="1710" w:type="dxa"/>
            <w:tcBorders>
              <w:top w:val="nil"/>
              <w:bottom w:val="single" w:sz="4" w:space="0" w:color="auto"/>
            </w:tcBorders>
          </w:tcPr>
          <w:p w14:paraId="619417F6" w14:textId="77777777" w:rsidR="00B15855" w:rsidRPr="00661D7E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0 (20.7)</w:t>
            </w:r>
          </w:p>
        </w:tc>
        <w:tc>
          <w:tcPr>
            <w:tcW w:w="1851" w:type="dxa"/>
            <w:tcBorders>
              <w:top w:val="nil"/>
              <w:bottom w:val="single" w:sz="4" w:space="0" w:color="auto"/>
            </w:tcBorders>
          </w:tcPr>
          <w:p w14:paraId="096821A5" w14:textId="2B338912" w:rsidR="00B15855" w:rsidRPr="0004115D" w:rsidRDefault="00844C30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(17.0)</w:t>
            </w:r>
          </w:p>
        </w:tc>
        <w:tc>
          <w:tcPr>
            <w:tcW w:w="1692" w:type="dxa"/>
            <w:tcBorders>
              <w:top w:val="nil"/>
              <w:bottom w:val="single" w:sz="4" w:space="0" w:color="auto"/>
              <w:right w:val="nil"/>
            </w:tcBorders>
          </w:tcPr>
          <w:p w14:paraId="7ADF7248" w14:textId="352BCA4E" w:rsidR="00B15855" w:rsidRPr="0004115D" w:rsidRDefault="000A0064" w:rsidP="00B2371A">
            <w:pPr>
              <w:spacing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 (22.4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nil"/>
            </w:tcBorders>
          </w:tcPr>
          <w:p w14:paraId="69302EF6" w14:textId="77777777" w:rsidR="00B15855" w:rsidRPr="0004115D" w:rsidRDefault="00B15855" w:rsidP="00B2371A">
            <w:pPr>
              <w:spacing w:after="0"/>
              <w:jc w:val="right"/>
              <w:rPr>
                <w:rFonts w:ascii="Times New Roman" w:hAnsi="Times New Roman" w:cs="Times New Roman"/>
                <w:iCs/>
              </w:rPr>
            </w:pPr>
          </w:p>
        </w:tc>
      </w:tr>
      <w:tr w:rsidR="00B15855" w:rsidRPr="00661D7E" w14:paraId="1E62D811" w14:textId="77777777" w:rsidTr="00B2371A">
        <w:trPr>
          <w:trHeight w:val="351"/>
        </w:trPr>
        <w:tc>
          <w:tcPr>
            <w:tcW w:w="837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2EACDA" w14:textId="77777777" w:rsidR="00B15855" w:rsidRDefault="00B15855" w:rsidP="00B2371A">
            <w:pPr>
              <w:spacing w:after="0"/>
              <w:rPr>
                <w:rFonts w:ascii="Times New Roman" w:hAnsi="Times New Roman" w:cs="Times New Roman"/>
              </w:rPr>
            </w:pPr>
            <w:r w:rsidRPr="00661D7E">
              <w:rPr>
                <w:rFonts w:ascii="Times New Roman" w:hAnsi="Times New Roman" w:cs="Times New Roman"/>
              </w:rPr>
              <w:t>*Alcohol consumption &gt;2 standard drinks per day.</w:t>
            </w:r>
          </w:p>
          <w:p w14:paraId="05A9FCD8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TX=C-terminal cross-linked telopeptide; P1NP=procollagen type 1 N-terminal </w:t>
            </w:r>
            <w:proofErr w:type="spellStart"/>
            <w:r>
              <w:rPr>
                <w:rFonts w:ascii="Times New Roman" w:hAnsi="Times New Roman" w:cs="Times New Roman"/>
              </w:rPr>
              <w:t>propeptid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558F2F" w14:textId="77777777" w:rsidR="00B15855" w:rsidRPr="00661D7E" w:rsidRDefault="00B15855" w:rsidP="00B2371A">
            <w:pPr>
              <w:spacing w:after="0"/>
              <w:rPr>
                <w:rFonts w:ascii="Times New Roman" w:hAnsi="Times New Roman" w:cs="Times New Roman"/>
              </w:rPr>
            </w:pPr>
          </w:p>
        </w:tc>
      </w:tr>
    </w:tbl>
    <w:p w14:paraId="22AB75ED" w14:textId="77777777" w:rsidR="00B15855" w:rsidRPr="00661D7E" w:rsidRDefault="00B15855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B15855" w:rsidRPr="00661D7E" w:rsidSect="00151349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9773E4" w14:textId="77777777" w:rsidR="00793121" w:rsidRDefault="00793121">
      <w:pPr>
        <w:spacing w:after="0" w:line="240" w:lineRule="auto"/>
      </w:pPr>
      <w:r>
        <w:separator/>
      </w:r>
    </w:p>
  </w:endnote>
  <w:endnote w:type="continuationSeparator" w:id="0">
    <w:p w14:paraId="6D30E401" w14:textId="77777777" w:rsidR="00793121" w:rsidRDefault="007931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86261F" w14:textId="77777777" w:rsidR="00CE529A" w:rsidRDefault="00CE529A" w:rsidP="000C73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D714397" w14:textId="77777777" w:rsidR="00CE529A" w:rsidRDefault="00CE529A" w:rsidP="000C73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2DC02C" w14:textId="7D22E432" w:rsidR="00CE529A" w:rsidRDefault="00CE529A" w:rsidP="000C73E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50EB9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32435B" w14:textId="77777777" w:rsidR="00CE529A" w:rsidRDefault="00CE529A" w:rsidP="000C73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46C16C" w14:textId="77777777" w:rsidR="00793121" w:rsidRDefault="00793121">
      <w:pPr>
        <w:spacing w:after="0" w:line="240" w:lineRule="auto"/>
      </w:pPr>
      <w:r>
        <w:separator/>
      </w:r>
    </w:p>
  </w:footnote>
  <w:footnote w:type="continuationSeparator" w:id="0">
    <w:p w14:paraId="67C6B494" w14:textId="77777777" w:rsidR="00793121" w:rsidRDefault="007931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7739"/>
    <w:rsid w:val="00006727"/>
    <w:rsid w:val="00011126"/>
    <w:rsid w:val="00012A2A"/>
    <w:rsid w:val="000151AC"/>
    <w:rsid w:val="00020FCA"/>
    <w:rsid w:val="00022A0B"/>
    <w:rsid w:val="00023E0E"/>
    <w:rsid w:val="00035034"/>
    <w:rsid w:val="000402CA"/>
    <w:rsid w:val="0004115D"/>
    <w:rsid w:val="0004404A"/>
    <w:rsid w:val="0004420B"/>
    <w:rsid w:val="000509DD"/>
    <w:rsid w:val="00053CF5"/>
    <w:rsid w:val="00057D45"/>
    <w:rsid w:val="0006074B"/>
    <w:rsid w:val="00067792"/>
    <w:rsid w:val="00071CF9"/>
    <w:rsid w:val="000765AA"/>
    <w:rsid w:val="00077BF7"/>
    <w:rsid w:val="00092C24"/>
    <w:rsid w:val="00093DC8"/>
    <w:rsid w:val="000A0064"/>
    <w:rsid w:val="000A1C39"/>
    <w:rsid w:val="000A4CEE"/>
    <w:rsid w:val="000A6064"/>
    <w:rsid w:val="000B1138"/>
    <w:rsid w:val="000B2291"/>
    <w:rsid w:val="000C20F3"/>
    <w:rsid w:val="000C4384"/>
    <w:rsid w:val="000C6B6B"/>
    <w:rsid w:val="000C73E2"/>
    <w:rsid w:val="000E09C5"/>
    <w:rsid w:val="000F3A1B"/>
    <w:rsid w:val="000F69C3"/>
    <w:rsid w:val="00100702"/>
    <w:rsid w:val="001017CF"/>
    <w:rsid w:val="001040FF"/>
    <w:rsid w:val="00107323"/>
    <w:rsid w:val="00117DEF"/>
    <w:rsid w:val="00120775"/>
    <w:rsid w:val="00127286"/>
    <w:rsid w:val="001272F9"/>
    <w:rsid w:val="00131460"/>
    <w:rsid w:val="00133D24"/>
    <w:rsid w:val="001367A2"/>
    <w:rsid w:val="0014785A"/>
    <w:rsid w:val="00151349"/>
    <w:rsid w:val="001641B2"/>
    <w:rsid w:val="00164828"/>
    <w:rsid w:val="001672B2"/>
    <w:rsid w:val="00181E4A"/>
    <w:rsid w:val="0019624F"/>
    <w:rsid w:val="001B3FE1"/>
    <w:rsid w:val="001B5D99"/>
    <w:rsid w:val="001C0928"/>
    <w:rsid w:val="001C11F5"/>
    <w:rsid w:val="001C4905"/>
    <w:rsid w:val="001D783D"/>
    <w:rsid w:val="001E0074"/>
    <w:rsid w:val="001E1E18"/>
    <w:rsid w:val="001E2866"/>
    <w:rsid w:val="001E54EA"/>
    <w:rsid w:val="001F4CBB"/>
    <w:rsid w:val="0020536D"/>
    <w:rsid w:val="00207A85"/>
    <w:rsid w:val="00212827"/>
    <w:rsid w:val="00222961"/>
    <w:rsid w:val="002263BA"/>
    <w:rsid w:val="00232E6B"/>
    <w:rsid w:val="00233738"/>
    <w:rsid w:val="002367AB"/>
    <w:rsid w:val="00243990"/>
    <w:rsid w:val="00252ECE"/>
    <w:rsid w:val="0025490C"/>
    <w:rsid w:val="002576B2"/>
    <w:rsid w:val="00260BD7"/>
    <w:rsid w:val="00266F4D"/>
    <w:rsid w:val="002819B1"/>
    <w:rsid w:val="00282AFD"/>
    <w:rsid w:val="00287723"/>
    <w:rsid w:val="00287BC9"/>
    <w:rsid w:val="00290467"/>
    <w:rsid w:val="00292FF0"/>
    <w:rsid w:val="00293EC6"/>
    <w:rsid w:val="00295CCE"/>
    <w:rsid w:val="002B2A03"/>
    <w:rsid w:val="002B738B"/>
    <w:rsid w:val="002C4B79"/>
    <w:rsid w:val="002D0C2D"/>
    <w:rsid w:val="002D3AD4"/>
    <w:rsid w:val="002D55E3"/>
    <w:rsid w:val="002E0495"/>
    <w:rsid w:val="002E0B02"/>
    <w:rsid w:val="002E1DF2"/>
    <w:rsid w:val="002E738E"/>
    <w:rsid w:val="00301699"/>
    <w:rsid w:val="00302C23"/>
    <w:rsid w:val="00303AFE"/>
    <w:rsid w:val="00311734"/>
    <w:rsid w:val="003131B7"/>
    <w:rsid w:val="003133C0"/>
    <w:rsid w:val="0031375A"/>
    <w:rsid w:val="00313C7C"/>
    <w:rsid w:val="00314754"/>
    <w:rsid w:val="003154D8"/>
    <w:rsid w:val="0031581B"/>
    <w:rsid w:val="00315E0C"/>
    <w:rsid w:val="0032654C"/>
    <w:rsid w:val="00326B14"/>
    <w:rsid w:val="00331DE7"/>
    <w:rsid w:val="00332A95"/>
    <w:rsid w:val="00333FCE"/>
    <w:rsid w:val="00337999"/>
    <w:rsid w:val="00346259"/>
    <w:rsid w:val="003536AE"/>
    <w:rsid w:val="00367922"/>
    <w:rsid w:val="00375F4B"/>
    <w:rsid w:val="00380C5B"/>
    <w:rsid w:val="00392C6E"/>
    <w:rsid w:val="0039605D"/>
    <w:rsid w:val="003A40CF"/>
    <w:rsid w:val="003A5C6E"/>
    <w:rsid w:val="003C17AF"/>
    <w:rsid w:val="003C216D"/>
    <w:rsid w:val="003C38B7"/>
    <w:rsid w:val="003D1A1F"/>
    <w:rsid w:val="003E1E86"/>
    <w:rsid w:val="003E2B3D"/>
    <w:rsid w:val="003F5F07"/>
    <w:rsid w:val="0040021F"/>
    <w:rsid w:val="00413702"/>
    <w:rsid w:val="00420800"/>
    <w:rsid w:val="00432AC6"/>
    <w:rsid w:val="00435459"/>
    <w:rsid w:val="004369B7"/>
    <w:rsid w:val="00441E35"/>
    <w:rsid w:val="00445EF9"/>
    <w:rsid w:val="0045409B"/>
    <w:rsid w:val="004637CB"/>
    <w:rsid w:val="00465E69"/>
    <w:rsid w:val="00467F7A"/>
    <w:rsid w:val="00477B6D"/>
    <w:rsid w:val="00481C20"/>
    <w:rsid w:val="00482837"/>
    <w:rsid w:val="00491A5A"/>
    <w:rsid w:val="004C0C05"/>
    <w:rsid w:val="004C48A9"/>
    <w:rsid w:val="004C5537"/>
    <w:rsid w:val="004D19EF"/>
    <w:rsid w:val="004D27CB"/>
    <w:rsid w:val="004D3BBC"/>
    <w:rsid w:val="004D5FFB"/>
    <w:rsid w:val="004E213C"/>
    <w:rsid w:val="004E4EBE"/>
    <w:rsid w:val="004E4FA0"/>
    <w:rsid w:val="004E6448"/>
    <w:rsid w:val="005002D9"/>
    <w:rsid w:val="00502C5E"/>
    <w:rsid w:val="00514816"/>
    <w:rsid w:val="00514E31"/>
    <w:rsid w:val="00517021"/>
    <w:rsid w:val="005277AA"/>
    <w:rsid w:val="0054239E"/>
    <w:rsid w:val="00542422"/>
    <w:rsid w:val="0055517A"/>
    <w:rsid w:val="00557A75"/>
    <w:rsid w:val="005673B8"/>
    <w:rsid w:val="00567FF2"/>
    <w:rsid w:val="00572015"/>
    <w:rsid w:val="0057742E"/>
    <w:rsid w:val="00580F89"/>
    <w:rsid w:val="00587109"/>
    <w:rsid w:val="005906B3"/>
    <w:rsid w:val="005930C5"/>
    <w:rsid w:val="005A5056"/>
    <w:rsid w:val="005A6B41"/>
    <w:rsid w:val="005E1056"/>
    <w:rsid w:val="005F5F8C"/>
    <w:rsid w:val="006022EE"/>
    <w:rsid w:val="00606984"/>
    <w:rsid w:val="00607C9C"/>
    <w:rsid w:val="00612AB9"/>
    <w:rsid w:val="006143DE"/>
    <w:rsid w:val="00616D02"/>
    <w:rsid w:val="00630FBE"/>
    <w:rsid w:val="00634130"/>
    <w:rsid w:val="006347E1"/>
    <w:rsid w:val="006362EC"/>
    <w:rsid w:val="00640231"/>
    <w:rsid w:val="006423F8"/>
    <w:rsid w:val="00643216"/>
    <w:rsid w:val="00650561"/>
    <w:rsid w:val="00650EB9"/>
    <w:rsid w:val="00652A95"/>
    <w:rsid w:val="0065322C"/>
    <w:rsid w:val="006575ED"/>
    <w:rsid w:val="0065773A"/>
    <w:rsid w:val="00661D7E"/>
    <w:rsid w:val="00662AC0"/>
    <w:rsid w:val="00665FEE"/>
    <w:rsid w:val="00670044"/>
    <w:rsid w:val="0068082B"/>
    <w:rsid w:val="006809E0"/>
    <w:rsid w:val="0068294A"/>
    <w:rsid w:val="00684266"/>
    <w:rsid w:val="00696153"/>
    <w:rsid w:val="006A0DF2"/>
    <w:rsid w:val="006C2C70"/>
    <w:rsid w:val="006D078F"/>
    <w:rsid w:val="006D23C3"/>
    <w:rsid w:val="006D2CD5"/>
    <w:rsid w:val="006D33D6"/>
    <w:rsid w:val="006D41CF"/>
    <w:rsid w:val="006D59D6"/>
    <w:rsid w:val="006E5DE8"/>
    <w:rsid w:val="006E643D"/>
    <w:rsid w:val="006E66B6"/>
    <w:rsid w:val="006E6771"/>
    <w:rsid w:val="006F111B"/>
    <w:rsid w:val="006F28ED"/>
    <w:rsid w:val="006F3AAE"/>
    <w:rsid w:val="006F63F6"/>
    <w:rsid w:val="006F6D32"/>
    <w:rsid w:val="00700868"/>
    <w:rsid w:val="00703AD1"/>
    <w:rsid w:val="00704FB0"/>
    <w:rsid w:val="00706BEB"/>
    <w:rsid w:val="00711E91"/>
    <w:rsid w:val="007157B6"/>
    <w:rsid w:val="00721095"/>
    <w:rsid w:val="00721DD9"/>
    <w:rsid w:val="007225B3"/>
    <w:rsid w:val="00724C9E"/>
    <w:rsid w:val="007270B6"/>
    <w:rsid w:val="00732330"/>
    <w:rsid w:val="007334F6"/>
    <w:rsid w:val="00733C50"/>
    <w:rsid w:val="00737274"/>
    <w:rsid w:val="007402DA"/>
    <w:rsid w:val="00742E09"/>
    <w:rsid w:val="00743C2D"/>
    <w:rsid w:val="00751A28"/>
    <w:rsid w:val="00755922"/>
    <w:rsid w:val="00755FDB"/>
    <w:rsid w:val="00760CB1"/>
    <w:rsid w:val="00761128"/>
    <w:rsid w:val="0076190B"/>
    <w:rsid w:val="00764B95"/>
    <w:rsid w:val="007652DE"/>
    <w:rsid w:val="00793121"/>
    <w:rsid w:val="007936A4"/>
    <w:rsid w:val="00794EF0"/>
    <w:rsid w:val="00796E9D"/>
    <w:rsid w:val="007A1662"/>
    <w:rsid w:val="007A56CF"/>
    <w:rsid w:val="007B11C0"/>
    <w:rsid w:val="007B351E"/>
    <w:rsid w:val="007D07A1"/>
    <w:rsid w:val="007E173A"/>
    <w:rsid w:val="007F28B5"/>
    <w:rsid w:val="007F5519"/>
    <w:rsid w:val="008047A7"/>
    <w:rsid w:val="00813158"/>
    <w:rsid w:val="00827CED"/>
    <w:rsid w:val="00830DA7"/>
    <w:rsid w:val="00843335"/>
    <w:rsid w:val="00844C30"/>
    <w:rsid w:val="00850527"/>
    <w:rsid w:val="00860AF0"/>
    <w:rsid w:val="00861AA6"/>
    <w:rsid w:val="00870897"/>
    <w:rsid w:val="00872197"/>
    <w:rsid w:val="0087270F"/>
    <w:rsid w:val="008759E1"/>
    <w:rsid w:val="00876BBB"/>
    <w:rsid w:val="00880930"/>
    <w:rsid w:val="0088129D"/>
    <w:rsid w:val="00883564"/>
    <w:rsid w:val="00887AF8"/>
    <w:rsid w:val="008A29D5"/>
    <w:rsid w:val="008A5687"/>
    <w:rsid w:val="008B3151"/>
    <w:rsid w:val="008B7444"/>
    <w:rsid w:val="008C5514"/>
    <w:rsid w:val="008C7A56"/>
    <w:rsid w:val="008D7ED0"/>
    <w:rsid w:val="008D7F29"/>
    <w:rsid w:val="008E1CAC"/>
    <w:rsid w:val="008E66A4"/>
    <w:rsid w:val="008F26D1"/>
    <w:rsid w:val="00902AAA"/>
    <w:rsid w:val="00904BE0"/>
    <w:rsid w:val="00933EAB"/>
    <w:rsid w:val="00953D9C"/>
    <w:rsid w:val="0095585D"/>
    <w:rsid w:val="009575B9"/>
    <w:rsid w:val="00972298"/>
    <w:rsid w:val="0097479A"/>
    <w:rsid w:val="00987823"/>
    <w:rsid w:val="009A65D7"/>
    <w:rsid w:val="009B133A"/>
    <w:rsid w:val="009B6B34"/>
    <w:rsid w:val="009C0F78"/>
    <w:rsid w:val="009C1345"/>
    <w:rsid w:val="009C77BF"/>
    <w:rsid w:val="009D141A"/>
    <w:rsid w:val="009F117E"/>
    <w:rsid w:val="009F2B1C"/>
    <w:rsid w:val="009F475E"/>
    <w:rsid w:val="00A01FFB"/>
    <w:rsid w:val="00A03D66"/>
    <w:rsid w:val="00A07739"/>
    <w:rsid w:val="00A07A85"/>
    <w:rsid w:val="00A07D85"/>
    <w:rsid w:val="00A10889"/>
    <w:rsid w:val="00A11546"/>
    <w:rsid w:val="00A15669"/>
    <w:rsid w:val="00A2303A"/>
    <w:rsid w:val="00A34DC2"/>
    <w:rsid w:val="00A43F36"/>
    <w:rsid w:val="00A516A1"/>
    <w:rsid w:val="00A7273F"/>
    <w:rsid w:val="00A72A22"/>
    <w:rsid w:val="00A750E6"/>
    <w:rsid w:val="00A80A1C"/>
    <w:rsid w:val="00A91FFE"/>
    <w:rsid w:val="00AA06F9"/>
    <w:rsid w:val="00AA1247"/>
    <w:rsid w:val="00AB0E6B"/>
    <w:rsid w:val="00AB4E28"/>
    <w:rsid w:val="00AB50B3"/>
    <w:rsid w:val="00AB5679"/>
    <w:rsid w:val="00AC01F9"/>
    <w:rsid w:val="00AC7630"/>
    <w:rsid w:val="00AD678C"/>
    <w:rsid w:val="00AD70E8"/>
    <w:rsid w:val="00AE4731"/>
    <w:rsid w:val="00AE5F74"/>
    <w:rsid w:val="00AF088F"/>
    <w:rsid w:val="00AF2B7F"/>
    <w:rsid w:val="00AF3722"/>
    <w:rsid w:val="00AF52AB"/>
    <w:rsid w:val="00B00624"/>
    <w:rsid w:val="00B019DE"/>
    <w:rsid w:val="00B15855"/>
    <w:rsid w:val="00B21837"/>
    <w:rsid w:val="00B412F7"/>
    <w:rsid w:val="00B42F8F"/>
    <w:rsid w:val="00B50037"/>
    <w:rsid w:val="00B72974"/>
    <w:rsid w:val="00B73664"/>
    <w:rsid w:val="00B778E1"/>
    <w:rsid w:val="00B810EB"/>
    <w:rsid w:val="00B92EAF"/>
    <w:rsid w:val="00B93701"/>
    <w:rsid w:val="00BB0BCD"/>
    <w:rsid w:val="00BB325B"/>
    <w:rsid w:val="00BB3284"/>
    <w:rsid w:val="00BB3DC7"/>
    <w:rsid w:val="00BB3FEC"/>
    <w:rsid w:val="00BB5AF1"/>
    <w:rsid w:val="00BB6698"/>
    <w:rsid w:val="00BC2B6F"/>
    <w:rsid w:val="00BC4EDC"/>
    <w:rsid w:val="00BC6610"/>
    <w:rsid w:val="00BD0D98"/>
    <w:rsid w:val="00BD2F71"/>
    <w:rsid w:val="00BD52DD"/>
    <w:rsid w:val="00BE02EB"/>
    <w:rsid w:val="00BE7F3D"/>
    <w:rsid w:val="00BF1064"/>
    <w:rsid w:val="00BF5295"/>
    <w:rsid w:val="00BF6B23"/>
    <w:rsid w:val="00C03F4F"/>
    <w:rsid w:val="00C07E6C"/>
    <w:rsid w:val="00C17612"/>
    <w:rsid w:val="00C37416"/>
    <w:rsid w:val="00C42C68"/>
    <w:rsid w:val="00C52AC4"/>
    <w:rsid w:val="00C5300D"/>
    <w:rsid w:val="00C64C73"/>
    <w:rsid w:val="00C70084"/>
    <w:rsid w:val="00C71B51"/>
    <w:rsid w:val="00C726A6"/>
    <w:rsid w:val="00C7355A"/>
    <w:rsid w:val="00C82478"/>
    <w:rsid w:val="00C9432A"/>
    <w:rsid w:val="00C966EA"/>
    <w:rsid w:val="00C96ED7"/>
    <w:rsid w:val="00CA3881"/>
    <w:rsid w:val="00CA6889"/>
    <w:rsid w:val="00CA6A33"/>
    <w:rsid w:val="00CA710A"/>
    <w:rsid w:val="00CB1259"/>
    <w:rsid w:val="00CB306F"/>
    <w:rsid w:val="00CC12BD"/>
    <w:rsid w:val="00CC307F"/>
    <w:rsid w:val="00CD1258"/>
    <w:rsid w:val="00CD3D50"/>
    <w:rsid w:val="00CE491E"/>
    <w:rsid w:val="00CE529A"/>
    <w:rsid w:val="00CF2205"/>
    <w:rsid w:val="00D03EAB"/>
    <w:rsid w:val="00D078A6"/>
    <w:rsid w:val="00D139E8"/>
    <w:rsid w:val="00D1415E"/>
    <w:rsid w:val="00D14D4E"/>
    <w:rsid w:val="00D26A0B"/>
    <w:rsid w:val="00D3462D"/>
    <w:rsid w:val="00D605BE"/>
    <w:rsid w:val="00D60BDF"/>
    <w:rsid w:val="00D756FE"/>
    <w:rsid w:val="00D823B3"/>
    <w:rsid w:val="00D83DAC"/>
    <w:rsid w:val="00D87196"/>
    <w:rsid w:val="00D90714"/>
    <w:rsid w:val="00D91618"/>
    <w:rsid w:val="00D95396"/>
    <w:rsid w:val="00DA41F0"/>
    <w:rsid w:val="00DA47B9"/>
    <w:rsid w:val="00DA55B9"/>
    <w:rsid w:val="00DB4009"/>
    <w:rsid w:val="00DE4D3A"/>
    <w:rsid w:val="00DE4DE3"/>
    <w:rsid w:val="00DE71FB"/>
    <w:rsid w:val="00DF14D4"/>
    <w:rsid w:val="00DF3229"/>
    <w:rsid w:val="00E02CEC"/>
    <w:rsid w:val="00E07206"/>
    <w:rsid w:val="00E21656"/>
    <w:rsid w:val="00E24A17"/>
    <w:rsid w:val="00E36055"/>
    <w:rsid w:val="00E53665"/>
    <w:rsid w:val="00E56E8E"/>
    <w:rsid w:val="00E60EC5"/>
    <w:rsid w:val="00E63476"/>
    <w:rsid w:val="00E6722D"/>
    <w:rsid w:val="00E733F8"/>
    <w:rsid w:val="00E74A20"/>
    <w:rsid w:val="00E81611"/>
    <w:rsid w:val="00E8528B"/>
    <w:rsid w:val="00E95811"/>
    <w:rsid w:val="00EA3A24"/>
    <w:rsid w:val="00EC1FC4"/>
    <w:rsid w:val="00EC2A1D"/>
    <w:rsid w:val="00EC2DEC"/>
    <w:rsid w:val="00EC738B"/>
    <w:rsid w:val="00ED0989"/>
    <w:rsid w:val="00ED0D54"/>
    <w:rsid w:val="00ED47E8"/>
    <w:rsid w:val="00EE2F15"/>
    <w:rsid w:val="00EE4289"/>
    <w:rsid w:val="00EF0214"/>
    <w:rsid w:val="00F04061"/>
    <w:rsid w:val="00F04979"/>
    <w:rsid w:val="00F05FF7"/>
    <w:rsid w:val="00F076E4"/>
    <w:rsid w:val="00F10C9A"/>
    <w:rsid w:val="00F26946"/>
    <w:rsid w:val="00F36F19"/>
    <w:rsid w:val="00F37912"/>
    <w:rsid w:val="00F37A76"/>
    <w:rsid w:val="00F37DE3"/>
    <w:rsid w:val="00F545CE"/>
    <w:rsid w:val="00F73D6C"/>
    <w:rsid w:val="00F83F0C"/>
    <w:rsid w:val="00F84203"/>
    <w:rsid w:val="00F9277F"/>
    <w:rsid w:val="00F92876"/>
    <w:rsid w:val="00F92D0E"/>
    <w:rsid w:val="00F94089"/>
    <w:rsid w:val="00F9464C"/>
    <w:rsid w:val="00F95C5E"/>
    <w:rsid w:val="00F96BAC"/>
    <w:rsid w:val="00FB3A21"/>
    <w:rsid w:val="00FB4E30"/>
    <w:rsid w:val="00FC410C"/>
    <w:rsid w:val="00FD161F"/>
    <w:rsid w:val="00FF7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6D3EF4"/>
  <w15:chartTrackingRefBased/>
  <w15:docId w15:val="{95900C14-AAC9-4B41-B3A0-C1992F3E3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773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0773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7739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A07739"/>
  </w:style>
  <w:style w:type="paragraph" w:styleId="BalloonText">
    <w:name w:val="Balloon Text"/>
    <w:basedOn w:val="Normal"/>
    <w:link w:val="BalloonTextChar"/>
    <w:uiPriority w:val="99"/>
    <w:semiHidden/>
    <w:unhideWhenUsed/>
    <w:rsid w:val="004D27C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27CB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4D27CB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43F36"/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A43F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43F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43F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F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F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55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27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4</Words>
  <Characters>173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 ANDERSON</dc:creator>
  <cp:keywords/>
  <dc:description/>
  <cp:lastModifiedBy>Kara Anderson</cp:lastModifiedBy>
  <cp:revision>3</cp:revision>
  <dcterms:created xsi:type="dcterms:W3CDTF">2026-07-02T23:01:00Z</dcterms:created>
  <dcterms:modified xsi:type="dcterms:W3CDTF">2026-07-02T23:02:00Z</dcterms:modified>
</cp:coreProperties>
</file>